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F6B37" w14:textId="77777777" w:rsidR="0008292C" w:rsidRDefault="0008292C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711BC03" w14:textId="2D6744E4" w:rsidR="00780FB2" w:rsidRPr="00865A39" w:rsidRDefault="004D5BD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</w:t>
      </w:r>
      <w:r w:rsidR="00865A39" w:rsidRPr="00865A39">
        <w:rPr>
          <w:rFonts w:ascii="Times New Roman" w:hAnsi="Times New Roman" w:cs="Times New Roman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 xml:space="preserve"> Table</w:t>
      </w:r>
      <w:r w:rsidR="00865A39" w:rsidRPr="00865A39">
        <w:rPr>
          <w:rFonts w:ascii="Times New Roman" w:hAnsi="Times New Roman" w:cs="Times New Roman"/>
          <w:b/>
          <w:bCs/>
        </w:rPr>
        <w:t>. Overview of the GRADE framework and downgrading rules.</w:t>
      </w:r>
    </w:p>
    <w:p w14:paraId="3B9F3C31" w14:textId="77777777" w:rsidR="0008292C" w:rsidRPr="0008292C" w:rsidRDefault="0008292C">
      <w:pPr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ListeTablo6Renkli"/>
        <w:tblW w:w="0" w:type="auto"/>
        <w:tblLook w:val="0620" w:firstRow="1" w:lastRow="0" w:firstColumn="0" w:lastColumn="0" w:noHBand="1" w:noVBand="1"/>
      </w:tblPr>
      <w:tblGrid>
        <w:gridCol w:w="2265"/>
        <w:gridCol w:w="2265"/>
      </w:tblGrid>
      <w:tr w:rsidR="00FD217A" w:rsidRPr="0008292C" w14:paraId="13214D5B" w14:textId="77777777" w:rsidTr="000829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5" w:type="dxa"/>
            <w:shd w:val="clear" w:color="auto" w:fill="auto"/>
          </w:tcPr>
          <w:p w14:paraId="700022C0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>Quality of Evidence</w:t>
            </w:r>
          </w:p>
        </w:tc>
        <w:tc>
          <w:tcPr>
            <w:tcW w:w="2265" w:type="dxa"/>
            <w:shd w:val="clear" w:color="auto" w:fill="auto"/>
          </w:tcPr>
          <w:p w14:paraId="50421B62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sz w:val="20"/>
                <w:szCs w:val="20"/>
              </w:rPr>
              <w:t xml:space="preserve">Lower if </w:t>
            </w:r>
          </w:p>
        </w:tc>
      </w:tr>
      <w:tr w:rsidR="00FD217A" w:rsidRPr="0008292C" w14:paraId="2BF997DF" w14:textId="77777777" w:rsidTr="0008292C">
        <w:tc>
          <w:tcPr>
            <w:tcW w:w="2265" w:type="dxa"/>
            <w:shd w:val="clear" w:color="auto" w:fill="auto"/>
          </w:tcPr>
          <w:p w14:paraId="7FA14BDC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>High</w:t>
            </w:r>
          </w:p>
        </w:tc>
        <w:tc>
          <w:tcPr>
            <w:tcW w:w="2265" w:type="dxa"/>
            <w:vMerge w:val="restart"/>
            <w:shd w:val="clear" w:color="auto" w:fill="auto"/>
          </w:tcPr>
          <w:p w14:paraId="69E832C7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Risk of bias </w:t>
            </w:r>
          </w:p>
          <w:p w14:paraId="0BF0DFE0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1 Serious </w:t>
            </w:r>
          </w:p>
          <w:p w14:paraId="32C95736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2 Very serious </w:t>
            </w:r>
          </w:p>
          <w:p w14:paraId="71238D5A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3 Extremely serious </w:t>
            </w:r>
          </w:p>
          <w:p w14:paraId="7BF2B49F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9082C94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consistency </w:t>
            </w:r>
          </w:p>
          <w:p w14:paraId="39A2E423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1 Serious </w:t>
            </w:r>
          </w:p>
          <w:p w14:paraId="3916D94C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2 Very serious </w:t>
            </w:r>
          </w:p>
          <w:p w14:paraId="3C9B167F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24BAD078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mprecision </w:t>
            </w:r>
          </w:p>
          <w:p w14:paraId="2DDC4644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1 total n=50-100 </w:t>
            </w:r>
          </w:p>
          <w:p w14:paraId="76805ACB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>-2 total n&lt;50</w:t>
            </w:r>
          </w:p>
          <w:p w14:paraId="35281183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  <w:p w14:paraId="5D349A7E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Indirectness </w:t>
            </w:r>
          </w:p>
          <w:p w14:paraId="4617ADB0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1 Serious </w:t>
            </w:r>
          </w:p>
          <w:p w14:paraId="156F1195" w14:textId="77777777" w:rsidR="00FD217A" w:rsidRPr="0008292C" w:rsidRDefault="00FD217A" w:rsidP="0008292C">
            <w:pPr>
              <w:spacing w:line="360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-2 Very serious </w:t>
            </w:r>
          </w:p>
          <w:p w14:paraId="61023008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217A" w:rsidRPr="0008292C" w14:paraId="0AD84CBC" w14:textId="77777777" w:rsidTr="0008292C">
        <w:tc>
          <w:tcPr>
            <w:tcW w:w="2265" w:type="dxa"/>
            <w:shd w:val="clear" w:color="auto" w:fill="auto"/>
          </w:tcPr>
          <w:p w14:paraId="21440E3F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>Moderate</w:t>
            </w:r>
          </w:p>
        </w:tc>
        <w:tc>
          <w:tcPr>
            <w:tcW w:w="2265" w:type="dxa"/>
            <w:vMerge/>
            <w:shd w:val="clear" w:color="auto" w:fill="auto"/>
          </w:tcPr>
          <w:p w14:paraId="4AE33E42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217A" w:rsidRPr="0008292C" w14:paraId="3B1E1ED0" w14:textId="77777777" w:rsidTr="0008292C">
        <w:tc>
          <w:tcPr>
            <w:tcW w:w="2265" w:type="dxa"/>
            <w:shd w:val="clear" w:color="auto" w:fill="auto"/>
          </w:tcPr>
          <w:p w14:paraId="27048B36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>Low</w:t>
            </w:r>
          </w:p>
        </w:tc>
        <w:tc>
          <w:tcPr>
            <w:tcW w:w="2265" w:type="dxa"/>
            <w:vMerge/>
            <w:shd w:val="clear" w:color="auto" w:fill="auto"/>
          </w:tcPr>
          <w:p w14:paraId="745D51F5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D217A" w:rsidRPr="0008292C" w14:paraId="5E8C33ED" w14:textId="77777777" w:rsidTr="0008292C">
        <w:tc>
          <w:tcPr>
            <w:tcW w:w="2265" w:type="dxa"/>
            <w:shd w:val="clear" w:color="auto" w:fill="auto"/>
          </w:tcPr>
          <w:p w14:paraId="0D90E051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8292C">
              <w:rPr>
                <w:rFonts w:ascii="Times New Roman" w:hAnsi="Times New Roman" w:cs="Times New Roman"/>
                <w:bCs/>
                <w:sz w:val="20"/>
                <w:szCs w:val="20"/>
              </w:rPr>
              <w:t>Very low</w:t>
            </w:r>
          </w:p>
        </w:tc>
        <w:tc>
          <w:tcPr>
            <w:tcW w:w="2265" w:type="dxa"/>
            <w:vMerge/>
            <w:shd w:val="clear" w:color="auto" w:fill="auto"/>
          </w:tcPr>
          <w:p w14:paraId="09FA333C" w14:textId="77777777" w:rsidR="00FD217A" w:rsidRPr="0008292C" w:rsidRDefault="00FD217A" w:rsidP="00112526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</w:tbl>
    <w:p w14:paraId="39058F59" w14:textId="2CA52D81" w:rsidR="00780FB2" w:rsidRDefault="00780FB2" w:rsidP="00780FB2">
      <w:pPr>
        <w:rPr>
          <w:rFonts w:ascii="Times New Roman" w:hAnsi="Times New Roman" w:cs="Times New Roman"/>
          <w:sz w:val="20"/>
          <w:szCs w:val="20"/>
        </w:rPr>
      </w:pPr>
    </w:p>
    <w:p w14:paraId="57CF8BAC" w14:textId="66D505CE" w:rsidR="0008292C" w:rsidRDefault="0008292C" w:rsidP="00780FB2">
      <w:pPr>
        <w:rPr>
          <w:rFonts w:ascii="Times New Roman" w:hAnsi="Times New Roman" w:cs="Times New Roman"/>
          <w:sz w:val="18"/>
          <w:szCs w:val="18"/>
        </w:rPr>
      </w:pPr>
    </w:p>
    <w:p w14:paraId="154CA028" w14:textId="37A8DCB9" w:rsidR="0008292C" w:rsidRDefault="0008292C" w:rsidP="00780FB2">
      <w:pPr>
        <w:rPr>
          <w:rFonts w:ascii="Times New Roman" w:hAnsi="Times New Roman" w:cs="Times New Roman"/>
          <w:sz w:val="18"/>
          <w:szCs w:val="18"/>
        </w:rPr>
      </w:pPr>
    </w:p>
    <w:p w14:paraId="642875E7" w14:textId="7F4010CE" w:rsidR="0008292C" w:rsidRDefault="0008292C" w:rsidP="00780FB2">
      <w:pPr>
        <w:rPr>
          <w:rFonts w:ascii="Times New Roman" w:hAnsi="Times New Roman" w:cs="Times New Roman"/>
          <w:sz w:val="18"/>
          <w:szCs w:val="18"/>
        </w:rPr>
      </w:pPr>
    </w:p>
    <w:p w14:paraId="57D1B2A2" w14:textId="22BEDE2D" w:rsidR="0008292C" w:rsidRDefault="0008292C" w:rsidP="00780FB2">
      <w:pPr>
        <w:rPr>
          <w:rFonts w:ascii="Times New Roman" w:hAnsi="Times New Roman" w:cs="Times New Roman"/>
          <w:sz w:val="18"/>
          <w:szCs w:val="18"/>
        </w:rPr>
      </w:pPr>
    </w:p>
    <w:p w14:paraId="0F5E185A" w14:textId="27D8EA6C" w:rsidR="0008292C" w:rsidRDefault="0008292C" w:rsidP="00780FB2">
      <w:pPr>
        <w:rPr>
          <w:rFonts w:ascii="Times New Roman" w:hAnsi="Times New Roman" w:cs="Times New Roman"/>
          <w:sz w:val="18"/>
          <w:szCs w:val="18"/>
        </w:rPr>
      </w:pPr>
    </w:p>
    <w:p w14:paraId="47A5EDC7" w14:textId="439FBC24" w:rsidR="0008292C" w:rsidRDefault="0008292C" w:rsidP="00780FB2">
      <w:pPr>
        <w:rPr>
          <w:rFonts w:ascii="Times New Roman" w:hAnsi="Times New Roman" w:cs="Times New Roman"/>
          <w:sz w:val="18"/>
          <w:szCs w:val="18"/>
        </w:rPr>
      </w:pPr>
    </w:p>
    <w:p w14:paraId="62018A8A" w14:textId="702CCBB0" w:rsidR="0008292C" w:rsidRDefault="0008292C" w:rsidP="00780FB2">
      <w:pPr>
        <w:rPr>
          <w:rFonts w:ascii="Times New Roman" w:hAnsi="Times New Roman" w:cs="Times New Roman"/>
          <w:sz w:val="18"/>
          <w:szCs w:val="18"/>
        </w:rPr>
      </w:pPr>
    </w:p>
    <w:p w14:paraId="018F0CF0" w14:textId="67EFF92D" w:rsidR="0008292C" w:rsidRDefault="0008292C" w:rsidP="00780FB2">
      <w:pPr>
        <w:rPr>
          <w:rFonts w:ascii="Times New Roman" w:hAnsi="Times New Roman" w:cs="Times New Roman"/>
          <w:sz w:val="18"/>
          <w:szCs w:val="18"/>
        </w:rPr>
      </w:pPr>
    </w:p>
    <w:p w14:paraId="4797487A" w14:textId="77777777" w:rsidR="00780FB2" w:rsidRPr="0008292C" w:rsidRDefault="00780FB2">
      <w:pPr>
        <w:rPr>
          <w:rFonts w:ascii="Times New Roman" w:hAnsi="Times New Roman" w:cs="Times New Roman"/>
          <w:sz w:val="20"/>
          <w:szCs w:val="20"/>
        </w:rPr>
      </w:pPr>
    </w:p>
    <w:sectPr w:rsidR="00780FB2" w:rsidRPr="0008292C" w:rsidSect="00450B56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F11F6" w14:textId="77777777" w:rsidR="00A54B78" w:rsidRDefault="00A54B78" w:rsidP="00450B56">
      <w:r>
        <w:separator/>
      </w:r>
    </w:p>
  </w:endnote>
  <w:endnote w:type="continuationSeparator" w:id="0">
    <w:p w14:paraId="22FE57B4" w14:textId="77777777" w:rsidR="00A54B78" w:rsidRDefault="00A54B78" w:rsidP="00450B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B3BB6" w14:textId="77777777" w:rsidR="00A54B78" w:rsidRDefault="00A54B78" w:rsidP="00450B56">
      <w:r>
        <w:separator/>
      </w:r>
    </w:p>
  </w:footnote>
  <w:footnote w:type="continuationSeparator" w:id="0">
    <w:p w14:paraId="25E68537" w14:textId="77777777" w:rsidR="00A54B78" w:rsidRDefault="00A54B78" w:rsidP="00450B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E44418"/>
    <w:multiLevelType w:val="hybridMultilevel"/>
    <w:tmpl w:val="801405A6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8D7EBB"/>
    <w:multiLevelType w:val="hybridMultilevel"/>
    <w:tmpl w:val="4D4E2DCC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B47EB1"/>
    <w:multiLevelType w:val="hybridMultilevel"/>
    <w:tmpl w:val="2F3C7A8A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E43F6"/>
    <w:multiLevelType w:val="hybridMultilevel"/>
    <w:tmpl w:val="DCEE2E22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3838D0"/>
    <w:multiLevelType w:val="hybridMultilevel"/>
    <w:tmpl w:val="4D0ADFA8"/>
    <w:lvl w:ilvl="0" w:tplc="041F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69731492">
    <w:abstractNumId w:val="1"/>
  </w:num>
  <w:num w:numId="2" w16cid:durableId="649604202">
    <w:abstractNumId w:val="0"/>
  </w:num>
  <w:num w:numId="3" w16cid:durableId="2026250955">
    <w:abstractNumId w:val="4"/>
  </w:num>
  <w:num w:numId="4" w16cid:durableId="1015038671">
    <w:abstractNumId w:val="3"/>
  </w:num>
  <w:num w:numId="5" w16cid:durableId="59448198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B56"/>
    <w:rsid w:val="0008292C"/>
    <w:rsid w:val="000C765C"/>
    <w:rsid w:val="000D67A2"/>
    <w:rsid w:val="000E4F17"/>
    <w:rsid w:val="001210E0"/>
    <w:rsid w:val="00161BD5"/>
    <w:rsid w:val="002D4FF4"/>
    <w:rsid w:val="002F0226"/>
    <w:rsid w:val="003C39DE"/>
    <w:rsid w:val="00450B56"/>
    <w:rsid w:val="004A4E91"/>
    <w:rsid w:val="004D5BDB"/>
    <w:rsid w:val="004E6DE8"/>
    <w:rsid w:val="006E5CEC"/>
    <w:rsid w:val="007615E8"/>
    <w:rsid w:val="00780FB2"/>
    <w:rsid w:val="007D1BD6"/>
    <w:rsid w:val="007F2904"/>
    <w:rsid w:val="00865A39"/>
    <w:rsid w:val="00870DBE"/>
    <w:rsid w:val="00946D35"/>
    <w:rsid w:val="0095302A"/>
    <w:rsid w:val="00A306DF"/>
    <w:rsid w:val="00A54B78"/>
    <w:rsid w:val="00AB5EB8"/>
    <w:rsid w:val="00D2228E"/>
    <w:rsid w:val="00F24887"/>
    <w:rsid w:val="00FD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F897D"/>
  <w15:chartTrackingRefBased/>
  <w15:docId w15:val="{4BDA2F3A-7933-344B-825D-C38FBF7AA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450B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50B5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eParagraf">
    <w:name w:val="List Paragraph"/>
    <w:basedOn w:val="Normal"/>
    <w:uiPriority w:val="34"/>
    <w:qFormat/>
    <w:rsid w:val="00780FB2"/>
    <w:pPr>
      <w:ind w:left="720"/>
      <w:contextualSpacing/>
    </w:pPr>
  </w:style>
  <w:style w:type="table" w:styleId="DzTablo2">
    <w:name w:val="Plain Table 2"/>
    <w:basedOn w:val="NormalTablo"/>
    <w:uiPriority w:val="42"/>
    <w:rsid w:val="0008292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eTablo6Renkli">
    <w:name w:val="List Table 6 Colorful"/>
    <w:basedOn w:val="NormalTablo"/>
    <w:uiPriority w:val="51"/>
    <w:rsid w:val="0008292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51</Words>
  <Characters>293</Characters>
  <Application>Microsoft Office Word</Application>
  <DocSecurity>0</DocSecurity>
  <Lines>2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22-05-30T21:04:00Z</dcterms:created>
  <dcterms:modified xsi:type="dcterms:W3CDTF">2025-04-15T07:08:00Z</dcterms:modified>
</cp:coreProperties>
</file>